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1F709D" w14:textId="4F46DBB1" w:rsidR="000A6600" w:rsidRPr="00FC5C89" w:rsidRDefault="00FF5AD8" w:rsidP="00D24939">
      <w:pPr>
        <w:pStyle w:val="NormalWeb"/>
        <w:shd w:val="clear" w:color="auto" w:fill="FFFFFF"/>
        <w:spacing w:before="0" w:beforeAutospacing="0" w:after="0" w:afterAutospacing="0"/>
        <w:rPr>
          <w:b/>
        </w:rPr>
      </w:pPr>
      <w:proofErr w:type="gramStart"/>
      <w:r>
        <w:rPr>
          <w:b/>
        </w:rPr>
        <w:t>S1</w:t>
      </w:r>
      <w:r w:rsidR="001748DC" w:rsidRPr="001748DC">
        <w:rPr>
          <w:b/>
        </w:rPr>
        <w:t xml:space="preserve"> </w:t>
      </w:r>
      <w:r w:rsidR="001748DC">
        <w:rPr>
          <w:b/>
        </w:rPr>
        <w:t>Table</w:t>
      </w:r>
      <w:r>
        <w:rPr>
          <w:b/>
        </w:rPr>
        <w:t>.</w:t>
      </w:r>
      <w:proofErr w:type="gramEnd"/>
      <w:r>
        <w:rPr>
          <w:b/>
        </w:rPr>
        <w:t xml:space="preserve"> </w:t>
      </w:r>
      <w:proofErr w:type="spellStart"/>
      <w:r w:rsidR="000A6600">
        <w:rPr>
          <w:b/>
        </w:rPr>
        <w:t>Pubmed</w:t>
      </w:r>
      <w:proofErr w:type="spellEnd"/>
      <w:r w:rsidR="000A6600">
        <w:rPr>
          <w:b/>
        </w:rPr>
        <w:t xml:space="preserve"> search</w:t>
      </w:r>
      <w:r w:rsidR="00B81E72">
        <w:rPr>
          <w:b/>
        </w:rPr>
        <w:t xml:space="preserve"> terms</w:t>
      </w:r>
      <w:bookmarkStart w:id="0" w:name="_GoBack"/>
      <w:bookmarkEnd w:id="0"/>
    </w:p>
    <w:p w14:paraId="3FF44D8E" w14:textId="77777777" w:rsidR="00FC5C89" w:rsidRDefault="00FC5C89" w:rsidP="00D24939">
      <w:pPr>
        <w:pStyle w:val="NormalWeb"/>
        <w:shd w:val="clear" w:color="auto" w:fill="FFFFFF"/>
        <w:spacing w:before="0" w:beforeAutospacing="0" w:after="0" w:afterAutospacing="0"/>
      </w:pPr>
    </w:p>
    <w:p w14:paraId="6712924C" w14:textId="61AC87E5" w:rsidR="003865BA" w:rsidRPr="00D24939" w:rsidRDefault="000A6600" w:rsidP="00D24939">
      <w:pPr>
        <w:pStyle w:val="NormalWeb"/>
        <w:shd w:val="clear" w:color="auto" w:fill="FFFFFF"/>
        <w:spacing w:before="0" w:beforeAutospacing="0" w:after="0" w:afterAutospacing="0"/>
      </w:pPr>
      <w:r>
        <w:t>(</w:t>
      </w:r>
      <w:proofErr w:type="spellStart"/>
      <w:r w:rsidR="000E3526" w:rsidRPr="00D24939">
        <w:t>filariasis</w:t>
      </w:r>
      <w:proofErr w:type="spellEnd"/>
      <w:r w:rsidR="000E3526" w:rsidRPr="00D24939">
        <w:t xml:space="preserve">[Title] </w:t>
      </w:r>
      <w:r w:rsidR="003865BA" w:rsidRPr="00D24939">
        <w:t xml:space="preserve">OR onchocerciasis[Title] OR schistosomiasis[Title] </w:t>
      </w:r>
      <w:r w:rsidRPr="00D24939">
        <w:t xml:space="preserve">OR </w:t>
      </w:r>
      <w:r>
        <w:t>helm</w:t>
      </w:r>
      <w:r w:rsidRPr="00D24939">
        <w:t>inth</w:t>
      </w:r>
      <w:r>
        <w:t>iases</w:t>
      </w:r>
      <w:r w:rsidRPr="00D24939">
        <w:t xml:space="preserve">[Title] </w:t>
      </w:r>
      <w:r w:rsidR="003865BA" w:rsidRPr="00D24939">
        <w:t xml:space="preserve">OR helminthiasis[Title] </w:t>
      </w:r>
      <w:r w:rsidR="005A4065">
        <w:t xml:space="preserve">OR </w:t>
      </w:r>
      <w:r w:rsidR="005A4065" w:rsidRPr="00D24939">
        <w:t>helminth</w:t>
      </w:r>
      <w:r w:rsidR="005A4065">
        <w:t xml:space="preserve">[Title] </w:t>
      </w:r>
      <w:r>
        <w:t xml:space="preserve">OR </w:t>
      </w:r>
      <w:r w:rsidR="003865BA" w:rsidRPr="00D24939">
        <w:t>helminths</w:t>
      </w:r>
      <w:r>
        <w:t xml:space="preserve">[Title] </w:t>
      </w:r>
      <w:r w:rsidR="003865BA" w:rsidRPr="00D24939">
        <w:t xml:space="preserve">OR trachoma[Title] OR </w:t>
      </w:r>
      <w:r w:rsidR="003A4719">
        <w:t>yaws</w:t>
      </w:r>
      <w:r w:rsidRPr="00D24939">
        <w:t xml:space="preserve">[Title] </w:t>
      </w:r>
      <w:r w:rsidR="003A4719">
        <w:t xml:space="preserve">OR </w:t>
      </w:r>
      <w:r w:rsidR="003865BA" w:rsidRPr="00D24939">
        <w:t xml:space="preserve">“neglected tropical diseases”[Title] OR “neglected diseases”[Title] OR “neglected infectious diseases”[Title] OR ascariasis[Title] OR hookworm[Title] OR roundworm[Title] OR </w:t>
      </w:r>
      <w:proofErr w:type="spellStart"/>
      <w:r w:rsidR="003865BA" w:rsidRPr="00D24939">
        <w:t>trichuriasis</w:t>
      </w:r>
      <w:proofErr w:type="spellEnd"/>
      <w:r w:rsidR="003865BA" w:rsidRPr="00D24939">
        <w:t xml:space="preserve">[Title] OR whipworm[Title] OR </w:t>
      </w:r>
      <w:proofErr w:type="spellStart"/>
      <w:r w:rsidR="003865BA" w:rsidRPr="00D24939">
        <w:t>bilharziasis</w:t>
      </w:r>
      <w:proofErr w:type="spellEnd"/>
      <w:r w:rsidR="003865BA" w:rsidRPr="00D24939">
        <w:t>[Title] OR “snail fever”[Title] OR “river blindness” [Title] OR elephantiasis[Title]</w:t>
      </w:r>
      <w:r w:rsidR="000E3526">
        <w:t xml:space="preserve"> OR “preventive chemotherapy”</w:t>
      </w:r>
      <w:r w:rsidR="000E3526" w:rsidRPr="00D24939">
        <w:t>[Title]</w:t>
      </w:r>
      <w:r w:rsidR="000E3526">
        <w:t xml:space="preserve"> OR “mass treatment”</w:t>
      </w:r>
      <w:r w:rsidR="000E3526" w:rsidRPr="00D24939">
        <w:t>[Title]</w:t>
      </w:r>
      <w:r w:rsidR="000E3526">
        <w:t xml:space="preserve"> or “mass drug administration”</w:t>
      </w:r>
      <w:r w:rsidR="000E3526" w:rsidRPr="00D24939">
        <w:t>[Title]</w:t>
      </w:r>
      <w:r w:rsidR="000E3526">
        <w:t xml:space="preserve"> OR deworming</w:t>
      </w:r>
      <w:r w:rsidR="000E3526" w:rsidRPr="00D24939">
        <w:t>[Title]</w:t>
      </w:r>
      <w:r w:rsidR="000E3526">
        <w:t xml:space="preserve"> OR </w:t>
      </w:r>
      <w:proofErr w:type="spellStart"/>
      <w:r w:rsidR="000E3526">
        <w:t>ivermectin</w:t>
      </w:r>
      <w:proofErr w:type="spellEnd"/>
      <w:r w:rsidR="000E3526" w:rsidRPr="00D24939">
        <w:t>[Title]</w:t>
      </w:r>
      <w:r w:rsidR="000E3526">
        <w:t xml:space="preserve"> OR </w:t>
      </w:r>
      <w:proofErr w:type="spellStart"/>
      <w:r w:rsidR="000E3526">
        <w:t>mectizan</w:t>
      </w:r>
      <w:proofErr w:type="spellEnd"/>
      <w:r w:rsidR="000E3526" w:rsidRPr="00D24939">
        <w:t>[Title]</w:t>
      </w:r>
      <w:r w:rsidR="000E3526">
        <w:t xml:space="preserve"> OR </w:t>
      </w:r>
      <w:proofErr w:type="spellStart"/>
      <w:r w:rsidR="000E3526">
        <w:t>albendazole</w:t>
      </w:r>
      <w:proofErr w:type="spellEnd"/>
      <w:r w:rsidR="000E3526" w:rsidRPr="00D24939">
        <w:t>[Title]</w:t>
      </w:r>
      <w:r w:rsidR="000E3526">
        <w:t xml:space="preserve"> OR </w:t>
      </w:r>
      <w:proofErr w:type="spellStart"/>
      <w:r>
        <w:t>mebendazole</w:t>
      </w:r>
      <w:proofErr w:type="spellEnd"/>
      <w:r w:rsidRPr="00D24939">
        <w:t>[Title]</w:t>
      </w:r>
      <w:r>
        <w:t xml:space="preserve"> or </w:t>
      </w:r>
      <w:proofErr w:type="spellStart"/>
      <w:r>
        <w:t>praziquantel</w:t>
      </w:r>
      <w:proofErr w:type="spellEnd"/>
      <w:r w:rsidRPr="00D24939">
        <w:t>[Title]</w:t>
      </w:r>
      <w:r w:rsidR="003A4719">
        <w:t xml:space="preserve">) </w:t>
      </w:r>
      <w:r w:rsidR="003865BA" w:rsidRPr="00D24939">
        <w:t xml:space="preserve">AND </w:t>
      </w:r>
      <w:r w:rsidR="003A4719">
        <w:t>(economic</w:t>
      </w:r>
      <w:r w:rsidR="003A4719" w:rsidRPr="00D24939">
        <w:t xml:space="preserve">[Title] </w:t>
      </w:r>
      <w:r w:rsidR="003A4719">
        <w:t>OR economics</w:t>
      </w:r>
      <w:r w:rsidR="003A4719" w:rsidRPr="00D24939">
        <w:t xml:space="preserve">[Title] </w:t>
      </w:r>
      <w:r w:rsidR="003A4719">
        <w:t xml:space="preserve">OR </w:t>
      </w:r>
      <w:r w:rsidR="003865BA" w:rsidRPr="00D24939">
        <w:t>cost[Title] OR costs[Title] OR costing[Title] OR resource[Title] OR price[Title] OR expenditu</w:t>
      </w:r>
      <w:r w:rsidR="003A4719">
        <w:t xml:space="preserve">re[Title] OR spending[Title] </w:t>
      </w:r>
      <w:r w:rsidR="003865BA" w:rsidRPr="00D24939">
        <w:t>OR fund[Title] OR funds[Title] OR funding[Title])</w:t>
      </w:r>
      <w:r w:rsidR="003701F5">
        <w:t xml:space="preserve"> AND </w:t>
      </w:r>
      <w:r w:rsidR="003701F5" w:rsidRPr="003701F5">
        <w:t>(("1990"[Date - Publication] : "3000"[Date - Publication]))</w:t>
      </w:r>
    </w:p>
    <w:p w14:paraId="5EEB620A" w14:textId="77777777" w:rsidR="00FF5AD8" w:rsidRDefault="00FF5AD8" w:rsidP="00FF5AD8">
      <w:pPr>
        <w:pStyle w:val="NormalWeb"/>
        <w:shd w:val="clear" w:color="auto" w:fill="FFFFFF"/>
        <w:spacing w:before="0" w:beforeAutospacing="0" w:after="0" w:afterAutospacing="0"/>
        <w:rPr>
          <w:b/>
        </w:rPr>
      </w:pPr>
    </w:p>
    <w:p w14:paraId="37DCCBDB" w14:textId="77777777" w:rsidR="00B66B11" w:rsidRDefault="00B66B11">
      <w:pPr>
        <w:spacing w:line="240" w:lineRule="auto"/>
        <w:rPr>
          <w:b/>
        </w:rPr>
      </w:pPr>
    </w:p>
    <w:p w14:paraId="436908AB" w14:textId="47C4A327" w:rsidR="009A5F29" w:rsidRDefault="009A5F29">
      <w:pPr>
        <w:spacing w:line="240" w:lineRule="auto"/>
        <w:rPr>
          <w:rFonts w:ascii="Times New Roman" w:hAnsi="Times New Roman" w:cs="Times New Roman"/>
          <w:b/>
          <w:sz w:val="24"/>
        </w:rPr>
      </w:pPr>
    </w:p>
    <w:sectPr w:rsidR="009A5F29" w:rsidSect="004E33AE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9C9D9E" w14:textId="77777777" w:rsidR="00586804" w:rsidRDefault="00586804" w:rsidP="00E5523B">
      <w:pPr>
        <w:spacing w:line="240" w:lineRule="auto"/>
      </w:pPr>
      <w:r>
        <w:separator/>
      </w:r>
    </w:p>
  </w:endnote>
  <w:endnote w:type="continuationSeparator" w:id="0">
    <w:p w14:paraId="3AF54BFC" w14:textId="77777777" w:rsidR="00586804" w:rsidRDefault="00586804" w:rsidP="00E5523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58BF8A" w14:textId="77777777" w:rsidR="00586804" w:rsidRDefault="00586804" w:rsidP="00E5523B">
      <w:pPr>
        <w:spacing w:line="240" w:lineRule="auto"/>
      </w:pPr>
      <w:r>
        <w:separator/>
      </w:r>
    </w:p>
  </w:footnote>
  <w:footnote w:type="continuationSeparator" w:id="0">
    <w:p w14:paraId="43D9B525" w14:textId="77777777" w:rsidR="00586804" w:rsidRDefault="00586804" w:rsidP="00E5523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0E7C"/>
    <w:rsid w:val="000005DD"/>
    <w:rsid w:val="00014C0A"/>
    <w:rsid w:val="00016BA5"/>
    <w:rsid w:val="000348BB"/>
    <w:rsid w:val="000434EC"/>
    <w:rsid w:val="00044645"/>
    <w:rsid w:val="00044A3B"/>
    <w:rsid w:val="00050B2B"/>
    <w:rsid w:val="000537F4"/>
    <w:rsid w:val="00054CCC"/>
    <w:rsid w:val="000664B7"/>
    <w:rsid w:val="00066586"/>
    <w:rsid w:val="000679A6"/>
    <w:rsid w:val="00076762"/>
    <w:rsid w:val="00085174"/>
    <w:rsid w:val="0009648D"/>
    <w:rsid w:val="00096E1F"/>
    <w:rsid w:val="000A12D7"/>
    <w:rsid w:val="000A1AA9"/>
    <w:rsid w:val="000A45F2"/>
    <w:rsid w:val="000A5612"/>
    <w:rsid w:val="000A6600"/>
    <w:rsid w:val="000B1990"/>
    <w:rsid w:val="000B4F79"/>
    <w:rsid w:val="000B501F"/>
    <w:rsid w:val="000B5ECE"/>
    <w:rsid w:val="000B7906"/>
    <w:rsid w:val="000C0E5E"/>
    <w:rsid w:val="000C1A02"/>
    <w:rsid w:val="000D0087"/>
    <w:rsid w:val="000E3526"/>
    <w:rsid w:val="000E6B3D"/>
    <w:rsid w:val="000F11E4"/>
    <w:rsid w:val="000F219E"/>
    <w:rsid w:val="000F5465"/>
    <w:rsid w:val="00103B44"/>
    <w:rsid w:val="00104B6A"/>
    <w:rsid w:val="00111743"/>
    <w:rsid w:val="0011648E"/>
    <w:rsid w:val="0012261A"/>
    <w:rsid w:val="00122662"/>
    <w:rsid w:val="00122B33"/>
    <w:rsid w:val="001243F8"/>
    <w:rsid w:val="001257DE"/>
    <w:rsid w:val="00126F6E"/>
    <w:rsid w:val="00131FE8"/>
    <w:rsid w:val="00133F10"/>
    <w:rsid w:val="00134A8F"/>
    <w:rsid w:val="00135CD0"/>
    <w:rsid w:val="00154799"/>
    <w:rsid w:val="00154801"/>
    <w:rsid w:val="00154898"/>
    <w:rsid w:val="001578E8"/>
    <w:rsid w:val="00157F60"/>
    <w:rsid w:val="001610FE"/>
    <w:rsid w:val="00163300"/>
    <w:rsid w:val="00170DD4"/>
    <w:rsid w:val="001718C6"/>
    <w:rsid w:val="001734E2"/>
    <w:rsid w:val="00174142"/>
    <w:rsid w:val="001748DC"/>
    <w:rsid w:val="0017505B"/>
    <w:rsid w:val="00181848"/>
    <w:rsid w:val="001836E0"/>
    <w:rsid w:val="00186738"/>
    <w:rsid w:val="00192ED3"/>
    <w:rsid w:val="00194CCE"/>
    <w:rsid w:val="001A3B94"/>
    <w:rsid w:val="001A6184"/>
    <w:rsid w:val="001B1CE0"/>
    <w:rsid w:val="001B2410"/>
    <w:rsid w:val="001B2B44"/>
    <w:rsid w:val="001C4319"/>
    <w:rsid w:val="001C7B72"/>
    <w:rsid w:val="001D0C26"/>
    <w:rsid w:val="001D186F"/>
    <w:rsid w:val="001D283F"/>
    <w:rsid w:val="001D6173"/>
    <w:rsid w:val="001E0D4F"/>
    <w:rsid w:val="001E4592"/>
    <w:rsid w:val="001E493A"/>
    <w:rsid w:val="001E7D71"/>
    <w:rsid w:val="001F4B7E"/>
    <w:rsid w:val="001F585A"/>
    <w:rsid w:val="001F5920"/>
    <w:rsid w:val="001F6942"/>
    <w:rsid w:val="001F6BA8"/>
    <w:rsid w:val="002022C6"/>
    <w:rsid w:val="002065EF"/>
    <w:rsid w:val="00210000"/>
    <w:rsid w:val="0021241C"/>
    <w:rsid w:val="00224D2B"/>
    <w:rsid w:val="00233EE1"/>
    <w:rsid w:val="002374EF"/>
    <w:rsid w:val="002472EC"/>
    <w:rsid w:val="00247944"/>
    <w:rsid w:val="00252BCB"/>
    <w:rsid w:val="002548D0"/>
    <w:rsid w:val="002558DF"/>
    <w:rsid w:val="00256A67"/>
    <w:rsid w:val="00260A07"/>
    <w:rsid w:val="00263DAD"/>
    <w:rsid w:val="00271E73"/>
    <w:rsid w:val="002723DB"/>
    <w:rsid w:val="002835A0"/>
    <w:rsid w:val="0028765F"/>
    <w:rsid w:val="00290A9F"/>
    <w:rsid w:val="002913B7"/>
    <w:rsid w:val="00297C9A"/>
    <w:rsid w:val="002A0707"/>
    <w:rsid w:val="002A42ED"/>
    <w:rsid w:val="002B01E7"/>
    <w:rsid w:val="002B43EA"/>
    <w:rsid w:val="002B7FB9"/>
    <w:rsid w:val="002C6064"/>
    <w:rsid w:val="002C7211"/>
    <w:rsid w:val="002D04EA"/>
    <w:rsid w:val="002D132F"/>
    <w:rsid w:val="002D70E0"/>
    <w:rsid w:val="002E2C36"/>
    <w:rsid w:val="002E3C47"/>
    <w:rsid w:val="002F51DD"/>
    <w:rsid w:val="00300287"/>
    <w:rsid w:val="003052FE"/>
    <w:rsid w:val="00305965"/>
    <w:rsid w:val="0030768E"/>
    <w:rsid w:val="003114D6"/>
    <w:rsid w:val="003133A3"/>
    <w:rsid w:val="00317427"/>
    <w:rsid w:val="0031790E"/>
    <w:rsid w:val="00321A50"/>
    <w:rsid w:val="00331724"/>
    <w:rsid w:val="00332AF2"/>
    <w:rsid w:val="0033467B"/>
    <w:rsid w:val="00340131"/>
    <w:rsid w:val="00346A88"/>
    <w:rsid w:val="00355EFE"/>
    <w:rsid w:val="0035781C"/>
    <w:rsid w:val="00361010"/>
    <w:rsid w:val="00362A96"/>
    <w:rsid w:val="00366953"/>
    <w:rsid w:val="003701F5"/>
    <w:rsid w:val="00370B7A"/>
    <w:rsid w:val="00372427"/>
    <w:rsid w:val="00372815"/>
    <w:rsid w:val="003852C8"/>
    <w:rsid w:val="003865BA"/>
    <w:rsid w:val="00387B04"/>
    <w:rsid w:val="00391A35"/>
    <w:rsid w:val="00394A8A"/>
    <w:rsid w:val="003A1289"/>
    <w:rsid w:val="003A2017"/>
    <w:rsid w:val="003A4719"/>
    <w:rsid w:val="003A7F61"/>
    <w:rsid w:val="003B56A4"/>
    <w:rsid w:val="003C02BA"/>
    <w:rsid w:val="003C1A51"/>
    <w:rsid w:val="003C4BF6"/>
    <w:rsid w:val="003C4F5D"/>
    <w:rsid w:val="003C6653"/>
    <w:rsid w:val="003C6E57"/>
    <w:rsid w:val="003D20CB"/>
    <w:rsid w:val="003D2EEA"/>
    <w:rsid w:val="003D3D13"/>
    <w:rsid w:val="003E09CD"/>
    <w:rsid w:val="003E452E"/>
    <w:rsid w:val="003E597D"/>
    <w:rsid w:val="003E726E"/>
    <w:rsid w:val="003E7F15"/>
    <w:rsid w:val="003F0745"/>
    <w:rsid w:val="003F180D"/>
    <w:rsid w:val="004011AA"/>
    <w:rsid w:val="004039E9"/>
    <w:rsid w:val="00404FD6"/>
    <w:rsid w:val="004076CC"/>
    <w:rsid w:val="00407707"/>
    <w:rsid w:val="00411212"/>
    <w:rsid w:val="00420121"/>
    <w:rsid w:val="004212E9"/>
    <w:rsid w:val="00426198"/>
    <w:rsid w:val="00430542"/>
    <w:rsid w:val="00430B2A"/>
    <w:rsid w:val="00431E70"/>
    <w:rsid w:val="00444B73"/>
    <w:rsid w:val="004518A3"/>
    <w:rsid w:val="00452623"/>
    <w:rsid w:val="0046343F"/>
    <w:rsid w:val="0047220C"/>
    <w:rsid w:val="00473A89"/>
    <w:rsid w:val="00481FFF"/>
    <w:rsid w:val="004838BB"/>
    <w:rsid w:val="00484ECE"/>
    <w:rsid w:val="00495C08"/>
    <w:rsid w:val="004A5401"/>
    <w:rsid w:val="004A687F"/>
    <w:rsid w:val="004A75C1"/>
    <w:rsid w:val="004B0383"/>
    <w:rsid w:val="004B52B6"/>
    <w:rsid w:val="004C357C"/>
    <w:rsid w:val="004D23EA"/>
    <w:rsid w:val="004D299C"/>
    <w:rsid w:val="004D4F13"/>
    <w:rsid w:val="004D628F"/>
    <w:rsid w:val="004E33AE"/>
    <w:rsid w:val="004F3346"/>
    <w:rsid w:val="00500AA9"/>
    <w:rsid w:val="0050172D"/>
    <w:rsid w:val="00504FA0"/>
    <w:rsid w:val="0050642E"/>
    <w:rsid w:val="00510769"/>
    <w:rsid w:val="00512B4E"/>
    <w:rsid w:val="00516147"/>
    <w:rsid w:val="00527F87"/>
    <w:rsid w:val="00531609"/>
    <w:rsid w:val="00532770"/>
    <w:rsid w:val="0053387E"/>
    <w:rsid w:val="005377B2"/>
    <w:rsid w:val="00547EB3"/>
    <w:rsid w:val="00557BB7"/>
    <w:rsid w:val="0056413C"/>
    <w:rsid w:val="005647D4"/>
    <w:rsid w:val="00570F52"/>
    <w:rsid w:val="005735E2"/>
    <w:rsid w:val="00573E1A"/>
    <w:rsid w:val="00575BEF"/>
    <w:rsid w:val="00586804"/>
    <w:rsid w:val="00590D12"/>
    <w:rsid w:val="00592215"/>
    <w:rsid w:val="005A02C8"/>
    <w:rsid w:val="005A175F"/>
    <w:rsid w:val="005A4065"/>
    <w:rsid w:val="005B2B1A"/>
    <w:rsid w:val="005B493F"/>
    <w:rsid w:val="005C27A0"/>
    <w:rsid w:val="005C6EFD"/>
    <w:rsid w:val="005C6FEA"/>
    <w:rsid w:val="005D2A7C"/>
    <w:rsid w:val="005D72FD"/>
    <w:rsid w:val="005E15C7"/>
    <w:rsid w:val="005E1C0B"/>
    <w:rsid w:val="005E35D9"/>
    <w:rsid w:val="005F3FB5"/>
    <w:rsid w:val="005F45C9"/>
    <w:rsid w:val="005F6FB6"/>
    <w:rsid w:val="005F7D9D"/>
    <w:rsid w:val="00600A7B"/>
    <w:rsid w:val="006028BF"/>
    <w:rsid w:val="00605E9F"/>
    <w:rsid w:val="00605EE9"/>
    <w:rsid w:val="00606331"/>
    <w:rsid w:val="006073F7"/>
    <w:rsid w:val="00610647"/>
    <w:rsid w:val="006130F6"/>
    <w:rsid w:val="00613CB2"/>
    <w:rsid w:val="006144C4"/>
    <w:rsid w:val="00624560"/>
    <w:rsid w:val="006251DE"/>
    <w:rsid w:val="006264F0"/>
    <w:rsid w:val="006319AE"/>
    <w:rsid w:val="00640075"/>
    <w:rsid w:val="00646608"/>
    <w:rsid w:val="00647AB8"/>
    <w:rsid w:val="00651A44"/>
    <w:rsid w:val="00653A70"/>
    <w:rsid w:val="00661B7C"/>
    <w:rsid w:val="00671A8A"/>
    <w:rsid w:val="006740D7"/>
    <w:rsid w:val="00674633"/>
    <w:rsid w:val="0067710A"/>
    <w:rsid w:val="00681711"/>
    <w:rsid w:val="00684663"/>
    <w:rsid w:val="00697EB6"/>
    <w:rsid w:val="006A1F31"/>
    <w:rsid w:val="006A3612"/>
    <w:rsid w:val="006A788F"/>
    <w:rsid w:val="006B079A"/>
    <w:rsid w:val="006B2767"/>
    <w:rsid w:val="006C1789"/>
    <w:rsid w:val="006C2AFD"/>
    <w:rsid w:val="006C7825"/>
    <w:rsid w:val="006D2D49"/>
    <w:rsid w:val="006D43B4"/>
    <w:rsid w:val="006D5CBA"/>
    <w:rsid w:val="006E347D"/>
    <w:rsid w:val="006E4837"/>
    <w:rsid w:val="006E4ED3"/>
    <w:rsid w:val="006E51D7"/>
    <w:rsid w:val="006E6576"/>
    <w:rsid w:val="006F5EBF"/>
    <w:rsid w:val="006F642C"/>
    <w:rsid w:val="006F73D8"/>
    <w:rsid w:val="00700730"/>
    <w:rsid w:val="007033AE"/>
    <w:rsid w:val="00707552"/>
    <w:rsid w:val="00710342"/>
    <w:rsid w:val="00711577"/>
    <w:rsid w:val="00712CCA"/>
    <w:rsid w:val="00712D3C"/>
    <w:rsid w:val="007139E0"/>
    <w:rsid w:val="007174EC"/>
    <w:rsid w:val="00721119"/>
    <w:rsid w:val="00721FC9"/>
    <w:rsid w:val="00726B00"/>
    <w:rsid w:val="0072770A"/>
    <w:rsid w:val="00732FE1"/>
    <w:rsid w:val="007332C2"/>
    <w:rsid w:val="00733417"/>
    <w:rsid w:val="0073582D"/>
    <w:rsid w:val="007440B6"/>
    <w:rsid w:val="007504A3"/>
    <w:rsid w:val="0075595B"/>
    <w:rsid w:val="0076772E"/>
    <w:rsid w:val="00771374"/>
    <w:rsid w:val="00782B85"/>
    <w:rsid w:val="00790955"/>
    <w:rsid w:val="00792426"/>
    <w:rsid w:val="0079376C"/>
    <w:rsid w:val="00795048"/>
    <w:rsid w:val="00795FF0"/>
    <w:rsid w:val="007B7226"/>
    <w:rsid w:val="007B7C08"/>
    <w:rsid w:val="007C0EEF"/>
    <w:rsid w:val="007C2E35"/>
    <w:rsid w:val="007C3FEA"/>
    <w:rsid w:val="007C3FEB"/>
    <w:rsid w:val="007D7C39"/>
    <w:rsid w:val="007E4989"/>
    <w:rsid w:val="007E5672"/>
    <w:rsid w:val="007E753A"/>
    <w:rsid w:val="007F03DD"/>
    <w:rsid w:val="007F0B4D"/>
    <w:rsid w:val="007F2EBC"/>
    <w:rsid w:val="007F3174"/>
    <w:rsid w:val="007F490D"/>
    <w:rsid w:val="00802B88"/>
    <w:rsid w:val="00803131"/>
    <w:rsid w:val="00803E45"/>
    <w:rsid w:val="008058E9"/>
    <w:rsid w:val="00805AF5"/>
    <w:rsid w:val="0081415B"/>
    <w:rsid w:val="008264BD"/>
    <w:rsid w:val="008267F9"/>
    <w:rsid w:val="0083230F"/>
    <w:rsid w:val="00833BCC"/>
    <w:rsid w:val="00836C81"/>
    <w:rsid w:val="0084017E"/>
    <w:rsid w:val="0084415C"/>
    <w:rsid w:val="00851A2E"/>
    <w:rsid w:val="0085331E"/>
    <w:rsid w:val="008543C5"/>
    <w:rsid w:val="0086368F"/>
    <w:rsid w:val="00866F99"/>
    <w:rsid w:val="00883696"/>
    <w:rsid w:val="008843EF"/>
    <w:rsid w:val="00885250"/>
    <w:rsid w:val="008867F1"/>
    <w:rsid w:val="00887AC4"/>
    <w:rsid w:val="0089248D"/>
    <w:rsid w:val="008B47E2"/>
    <w:rsid w:val="008B786A"/>
    <w:rsid w:val="008C52BD"/>
    <w:rsid w:val="008D5768"/>
    <w:rsid w:val="008D6F7B"/>
    <w:rsid w:val="008D7BB9"/>
    <w:rsid w:val="008E1484"/>
    <w:rsid w:val="008E3C91"/>
    <w:rsid w:val="008E6F79"/>
    <w:rsid w:val="008F37EA"/>
    <w:rsid w:val="008F3D9E"/>
    <w:rsid w:val="008F3F3C"/>
    <w:rsid w:val="008F6539"/>
    <w:rsid w:val="00901E52"/>
    <w:rsid w:val="00902B87"/>
    <w:rsid w:val="00906B09"/>
    <w:rsid w:val="0090737F"/>
    <w:rsid w:val="00921CAD"/>
    <w:rsid w:val="009301A9"/>
    <w:rsid w:val="0093090B"/>
    <w:rsid w:val="0093665E"/>
    <w:rsid w:val="0094297E"/>
    <w:rsid w:val="00943984"/>
    <w:rsid w:val="00954906"/>
    <w:rsid w:val="00956471"/>
    <w:rsid w:val="0095681C"/>
    <w:rsid w:val="00960677"/>
    <w:rsid w:val="00961F9E"/>
    <w:rsid w:val="00962D6E"/>
    <w:rsid w:val="00964724"/>
    <w:rsid w:val="00964B33"/>
    <w:rsid w:val="00971FF3"/>
    <w:rsid w:val="0098063F"/>
    <w:rsid w:val="00980BC5"/>
    <w:rsid w:val="00985701"/>
    <w:rsid w:val="0098765A"/>
    <w:rsid w:val="0099016A"/>
    <w:rsid w:val="009A35C5"/>
    <w:rsid w:val="009A3872"/>
    <w:rsid w:val="009A3E9E"/>
    <w:rsid w:val="009A5F29"/>
    <w:rsid w:val="009A7871"/>
    <w:rsid w:val="009B3C57"/>
    <w:rsid w:val="009B4A88"/>
    <w:rsid w:val="009C3159"/>
    <w:rsid w:val="009C3D53"/>
    <w:rsid w:val="009C6720"/>
    <w:rsid w:val="009D0E0A"/>
    <w:rsid w:val="009D11D1"/>
    <w:rsid w:val="009D406B"/>
    <w:rsid w:val="009D5E45"/>
    <w:rsid w:val="009E28DC"/>
    <w:rsid w:val="009E3526"/>
    <w:rsid w:val="009E3FC5"/>
    <w:rsid w:val="009F7CBD"/>
    <w:rsid w:val="00A036FF"/>
    <w:rsid w:val="00A05213"/>
    <w:rsid w:val="00A0656E"/>
    <w:rsid w:val="00A12099"/>
    <w:rsid w:val="00A12416"/>
    <w:rsid w:val="00A221E6"/>
    <w:rsid w:val="00A25AA1"/>
    <w:rsid w:val="00A3614A"/>
    <w:rsid w:val="00A4088C"/>
    <w:rsid w:val="00A437CE"/>
    <w:rsid w:val="00A45D26"/>
    <w:rsid w:val="00A572EE"/>
    <w:rsid w:val="00A577DB"/>
    <w:rsid w:val="00A66C86"/>
    <w:rsid w:val="00A71D7D"/>
    <w:rsid w:val="00A73F6D"/>
    <w:rsid w:val="00A83855"/>
    <w:rsid w:val="00A854CB"/>
    <w:rsid w:val="00A865B1"/>
    <w:rsid w:val="00A876C3"/>
    <w:rsid w:val="00A92EBD"/>
    <w:rsid w:val="00A9433A"/>
    <w:rsid w:val="00AA1E90"/>
    <w:rsid w:val="00AA2AE6"/>
    <w:rsid w:val="00AA2B3E"/>
    <w:rsid w:val="00AA3CD0"/>
    <w:rsid w:val="00AB0649"/>
    <w:rsid w:val="00AB1899"/>
    <w:rsid w:val="00AB316B"/>
    <w:rsid w:val="00AB5090"/>
    <w:rsid w:val="00AC11A1"/>
    <w:rsid w:val="00AC56E4"/>
    <w:rsid w:val="00AC7E49"/>
    <w:rsid w:val="00AE2444"/>
    <w:rsid w:val="00AE3559"/>
    <w:rsid w:val="00AE65F4"/>
    <w:rsid w:val="00AF1CC6"/>
    <w:rsid w:val="00B031BC"/>
    <w:rsid w:val="00B04645"/>
    <w:rsid w:val="00B04DDD"/>
    <w:rsid w:val="00B06723"/>
    <w:rsid w:val="00B12305"/>
    <w:rsid w:val="00B1277B"/>
    <w:rsid w:val="00B14D39"/>
    <w:rsid w:val="00B26605"/>
    <w:rsid w:val="00B31BE6"/>
    <w:rsid w:val="00B34CA0"/>
    <w:rsid w:val="00B353FD"/>
    <w:rsid w:val="00B37215"/>
    <w:rsid w:val="00B37BC3"/>
    <w:rsid w:val="00B40651"/>
    <w:rsid w:val="00B468D1"/>
    <w:rsid w:val="00B5100D"/>
    <w:rsid w:val="00B51600"/>
    <w:rsid w:val="00B51FCF"/>
    <w:rsid w:val="00B52C68"/>
    <w:rsid w:val="00B601F4"/>
    <w:rsid w:val="00B62C9B"/>
    <w:rsid w:val="00B64671"/>
    <w:rsid w:val="00B66B11"/>
    <w:rsid w:val="00B77EE0"/>
    <w:rsid w:val="00B81E72"/>
    <w:rsid w:val="00B83136"/>
    <w:rsid w:val="00B854AB"/>
    <w:rsid w:val="00B87BAE"/>
    <w:rsid w:val="00B917F8"/>
    <w:rsid w:val="00B91BA4"/>
    <w:rsid w:val="00B9325F"/>
    <w:rsid w:val="00B94FFF"/>
    <w:rsid w:val="00B96864"/>
    <w:rsid w:val="00BA08F8"/>
    <w:rsid w:val="00BA0CBC"/>
    <w:rsid w:val="00BA2ED8"/>
    <w:rsid w:val="00BA2F25"/>
    <w:rsid w:val="00BA4076"/>
    <w:rsid w:val="00BA43BD"/>
    <w:rsid w:val="00BB1D23"/>
    <w:rsid w:val="00BB203D"/>
    <w:rsid w:val="00BE562A"/>
    <w:rsid w:val="00BF1A4B"/>
    <w:rsid w:val="00C03365"/>
    <w:rsid w:val="00C07272"/>
    <w:rsid w:val="00C07FD6"/>
    <w:rsid w:val="00C1344F"/>
    <w:rsid w:val="00C20CCD"/>
    <w:rsid w:val="00C20E7C"/>
    <w:rsid w:val="00C30E03"/>
    <w:rsid w:val="00C341E6"/>
    <w:rsid w:val="00C3447C"/>
    <w:rsid w:val="00C36C79"/>
    <w:rsid w:val="00C41705"/>
    <w:rsid w:val="00C53BB8"/>
    <w:rsid w:val="00C55B1A"/>
    <w:rsid w:val="00C56829"/>
    <w:rsid w:val="00C62595"/>
    <w:rsid w:val="00C640BE"/>
    <w:rsid w:val="00C7514A"/>
    <w:rsid w:val="00C81075"/>
    <w:rsid w:val="00C846CD"/>
    <w:rsid w:val="00C85F44"/>
    <w:rsid w:val="00C87918"/>
    <w:rsid w:val="00C94BD0"/>
    <w:rsid w:val="00C967E8"/>
    <w:rsid w:val="00CA2E64"/>
    <w:rsid w:val="00CA4F46"/>
    <w:rsid w:val="00CB4E5B"/>
    <w:rsid w:val="00CB55B1"/>
    <w:rsid w:val="00CC4073"/>
    <w:rsid w:val="00CE23E1"/>
    <w:rsid w:val="00CE71C6"/>
    <w:rsid w:val="00CF1FE3"/>
    <w:rsid w:val="00CF77C1"/>
    <w:rsid w:val="00CF781D"/>
    <w:rsid w:val="00D0261D"/>
    <w:rsid w:val="00D07737"/>
    <w:rsid w:val="00D13E25"/>
    <w:rsid w:val="00D16687"/>
    <w:rsid w:val="00D16A09"/>
    <w:rsid w:val="00D22FB3"/>
    <w:rsid w:val="00D24939"/>
    <w:rsid w:val="00D26707"/>
    <w:rsid w:val="00D33588"/>
    <w:rsid w:val="00D34136"/>
    <w:rsid w:val="00D36BCC"/>
    <w:rsid w:val="00D502B1"/>
    <w:rsid w:val="00D51D3D"/>
    <w:rsid w:val="00D66B06"/>
    <w:rsid w:val="00D71BE1"/>
    <w:rsid w:val="00D73529"/>
    <w:rsid w:val="00D7699E"/>
    <w:rsid w:val="00D834C0"/>
    <w:rsid w:val="00D87289"/>
    <w:rsid w:val="00D90160"/>
    <w:rsid w:val="00D92C1D"/>
    <w:rsid w:val="00D92DAA"/>
    <w:rsid w:val="00D95475"/>
    <w:rsid w:val="00D977B4"/>
    <w:rsid w:val="00DA769F"/>
    <w:rsid w:val="00DB08DE"/>
    <w:rsid w:val="00DB4265"/>
    <w:rsid w:val="00DB5B99"/>
    <w:rsid w:val="00DC0F4B"/>
    <w:rsid w:val="00DC61BF"/>
    <w:rsid w:val="00DD13AB"/>
    <w:rsid w:val="00DD2777"/>
    <w:rsid w:val="00DD6D85"/>
    <w:rsid w:val="00DD6E71"/>
    <w:rsid w:val="00DE1EA3"/>
    <w:rsid w:val="00DF061B"/>
    <w:rsid w:val="00DF6DB6"/>
    <w:rsid w:val="00DF6F45"/>
    <w:rsid w:val="00E05B6F"/>
    <w:rsid w:val="00E160FC"/>
    <w:rsid w:val="00E268B2"/>
    <w:rsid w:val="00E3027B"/>
    <w:rsid w:val="00E31A56"/>
    <w:rsid w:val="00E3252F"/>
    <w:rsid w:val="00E32881"/>
    <w:rsid w:val="00E33325"/>
    <w:rsid w:val="00E33818"/>
    <w:rsid w:val="00E3629D"/>
    <w:rsid w:val="00E36E15"/>
    <w:rsid w:val="00E36F24"/>
    <w:rsid w:val="00E41608"/>
    <w:rsid w:val="00E53044"/>
    <w:rsid w:val="00E54386"/>
    <w:rsid w:val="00E5523B"/>
    <w:rsid w:val="00E60E45"/>
    <w:rsid w:val="00E617C9"/>
    <w:rsid w:val="00E641E5"/>
    <w:rsid w:val="00E66C8C"/>
    <w:rsid w:val="00E70E61"/>
    <w:rsid w:val="00E730A8"/>
    <w:rsid w:val="00E73BF9"/>
    <w:rsid w:val="00E74D93"/>
    <w:rsid w:val="00E82680"/>
    <w:rsid w:val="00E84662"/>
    <w:rsid w:val="00E85DE5"/>
    <w:rsid w:val="00E91D50"/>
    <w:rsid w:val="00E91E2C"/>
    <w:rsid w:val="00E96FFF"/>
    <w:rsid w:val="00EA6E5D"/>
    <w:rsid w:val="00EB4916"/>
    <w:rsid w:val="00EB5DA7"/>
    <w:rsid w:val="00EC342B"/>
    <w:rsid w:val="00EC3B29"/>
    <w:rsid w:val="00EC747C"/>
    <w:rsid w:val="00EC7610"/>
    <w:rsid w:val="00F038B8"/>
    <w:rsid w:val="00F045B8"/>
    <w:rsid w:val="00F05329"/>
    <w:rsid w:val="00F07AC9"/>
    <w:rsid w:val="00F07C36"/>
    <w:rsid w:val="00F21AB3"/>
    <w:rsid w:val="00F31779"/>
    <w:rsid w:val="00F42F87"/>
    <w:rsid w:val="00F475C2"/>
    <w:rsid w:val="00F476BA"/>
    <w:rsid w:val="00F55828"/>
    <w:rsid w:val="00F61D63"/>
    <w:rsid w:val="00F6561F"/>
    <w:rsid w:val="00F66B8B"/>
    <w:rsid w:val="00F72624"/>
    <w:rsid w:val="00F73A7F"/>
    <w:rsid w:val="00F741FC"/>
    <w:rsid w:val="00F748DF"/>
    <w:rsid w:val="00F828C5"/>
    <w:rsid w:val="00F8485D"/>
    <w:rsid w:val="00F92BD0"/>
    <w:rsid w:val="00F9437B"/>
    <w:rsid w:val="00FA46C0"/>
    <w:rsid w:val="00FB45D7"/>
    <w:rsid w:val="00FB6C43"/>
    <w:rsid w:val="00FC1066"/>
    <w:rsid w:val="00FC19F3"/>
    <w:rsid w:val="00FC5C89"/>
    <w:rsid w:val="00FC6893"/>
    <w:rsid w:val="00FD369A"/>
    <w:rsid w:val="00FE132D"/>
    <w:rsid w:val="00FE66B6"/>
    <w:rsid w:val="00FE6C8D"/>
    <w:rsid w:val="00FF1429"/>
    <w:rsid w:val="00FF5AD8"/>
    <w:rsid w:val="00FF6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7568CF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euer Standard"/>
    <w:qFormat/>
    <w:rsid w:val="00085174"/>
    <w:pPr>
      <w:spacing w:line="360" w:lineRule="auto"/>
    </w:pPr>
    <w:rPr>
      <w:rFonts w:ascii="Arial" w:hAnsi="Arial"/>
      <w:sz w:val="22"/>
      <w:lang w:val="en-GB"/>
    </w:rPr>
  </w:style>
  <w:style w:type="paragraph" w:styleId="Heading1">
    <w:name w:val="heading 1"/>
    <w:basedOn w:val="Normal"/>
    <w:link w:val="Heading1Char"/>
    <w:uiPriority w:val="9"/>
    <w:qFormat/>
    <w:rsid w:val="003865B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11A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11AA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65BA"/>
    <w:rPr>
      <w:rFonts w:eastAsia="Times New Roman" w:cs="Times New Roman"/>
      <w:b/>
      <w:bCs/>
      <w:kern w:val="36"/>
      <w:sz w:val="48"/>
      <w:szCs w:val="48"/>
      <w:lang w:val="en-GB" w:eastAsia="en-GB"/>
    </w:rPr>
  </w:style>
  <w:style w:type="paragraph" w:styleId="NormalWeb">
    <w:name w:val="Normal (Web)"/>
    <w:basedOn w:val="Normal"/>
    <w:uiPriority w:val="99"/>
    <w:unhideWhenUsed/>
    <w:rsid w:val="003865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lang w:eastAsia="en-GB"/>
    </w:rPr>
  </w:style>
  <w:style w:type="character" w:customStyle="1" w:styleId="apple-converted-space">
    <w:name w:val="apple-converted-space"/>
    <w:basedOn w:val="DefaultParagraphFont"/>
    <w:rsid w:val="003865BA"/>
  </w:style>
  <w:style w:type="character" w:styleId="Strong">
    <w:name w:val="Strong"/>
    <w:basedOn w:val="DefaultParagraphFont"/>
    <w:uiPriority w:val="22"/>
    <w:qFormat/>
    <w:rsid w:val="003865BA"/>
    <w:rPr>
      <w:b/>
      <w:bCs/>
    </w:rPr>
  </w:style>
  <w:style w:type="character" w:customStyle="1" w:styleId="mi">
    <w:name w:val="mi"/>
    <w:basedOn w:val="DefaultParagraphFont"/>
    <w:rsid w:val="003865BA"/>
  </w:style>
  <w:style w:type="character" w:customStyle="1" w:styleId="mo">
    <w:name w:val="mo"/>
    <w:basedOn w:val="DefaultParagraphFont"/>
    <w:rsid w:val="003865BA"/>
  </w:style>
  <w:style w:type="character" w:customStyle="1" w:styleId="mtext">
    <w:name w:val="mtext"/>
    <w:basedOn w:val="DefaultParagraphFont"/>
    <w:rsid w:val="003865BA"/>
  </w:style>
  <w:style w:type="character" w:customStyle="1" w:styleId="mn">
    <w:name w:val="mn"/>
    <w:basedOn w:val="DefaultParagraphFont"/>
    <w:rsid w:val="003865BA"/>
  </w:style>
  <w:style w:type="character" w:customStyle="1" w:styleId="citation">
    <w:name w:val="citation"/>
    <w:basedOn w:val="DefaultParagraphFont"/>
    <w:rsid w:val="003865BA"/>
  </w:style>
  <w:style w:type="character" w:styleId="Emphasis">
    <w:name w:val="Emphasis"/>
    <w:basedOn w:val="DefaultParagraphFont"/>
    <w:uiPriority w:val="20"/>
    <w:qFormat/>
    <w:rsid w:val="003865BA"/>
    <w:rPr>
      <w:i/>
      <w:iCs/>
    </w:rPr>
  </w:style>
  <w:style w:type="character" w:styleId="Hyperlink">
    <w:name w:val="Hyperlink"/>
    <w:basedOn w:val="DefaultParagraphFont"/>
    <w:uiPriority w:val="99"/>
    <w:unhideWhenUsed/>
    <w:rsid w:val="00D24939"/>
    <w:rPr>
      <w:strike w:val="0"/>
      <w:dstrike w:val="0"/>
      <w:color w:val="3C63AF"/>
      <w:u w:val="none"/>
      <w:effect w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72E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72EC"/>
    <w:rPr>
      <w:rFonts w:ascii="Tahoma" w:hAnsi="Tahoma" w:cs="Tahoma"/>
      <w:sz w:val="16"/>
      <w:szCs w:val="1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E5523B"/>
    <w:pPr>
      <w:tabs>
        <w:tab w:val="center" w:pos="4677"/>
        <w:tab w:val="right" w:pos="9355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523B"/>
    <w:rPr>
      <w:rFonts w:ascii="Arial" w:hAnsi="Arial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E5523B"/>
    <w:pPr>
      <w:tabs>
        <w:tab w:val="center" w:pos="4677"/>
        <w:tab w:val="right" w:pos="9355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523B"/>
    <w:rPr>
      <w:rFonts w:ascii="Arial" w:hAnsi="Arial"/>
      <w:sz w:val="22"/>
      <w:lang w:val="en-GB"/>
    </w:rPr>
  </w:style>
  <w:style w:type="paragraph" w:styleId="Bibliography">
    <w:name w:val="Bibliography"/>
    <w:basedOn w:val="Normal"/>
    <w:next w:val="Normal"/>
    <w:uiPriority w:val="37"/>
    <w:unhideWhenUsed/>
    <w:rsid w:val="004838BB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ref-journal">
    <w:name w:val="ref-journal"/>
    <w:basedOn w:val="DefaultParagraphFont"/>
    <w:rsid w:val="009C3D53"/>
  </w:style>
  <w:style w:type="character" w:customStyle="1" w:styleId="Heading2Char">
    <w:name w:val="Heading 2 Char"/>
    <w:basedOn w:val="DefaultParagraphFont"/>
    <w:link w:val="Heading2"/>
    <w:uiPriority w:val="9"/>
    <w:semiHidden/>
    <w:rsid w:val="004011A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11AA"/>
    <w:rPr>
      <w:rFonts w:asciiTheme="majorHAnsi" w:eastAsiaTheme="majorEastAsia" w:hAnsiTheme="majorHAnsi" w:cstheme="majorBidi"/>
      <w:b/>
      <w:bCs/>
      <w:color w:val="4F81BD" w:themeColor="accent1"/>
      <w:sz w:val="22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921CAD"/>
    <w:rPr>
      <w:color w:val="800080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85331E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B9325F"/>
  </w:style>
  <w:style w:type="character" w:styleId="CommentReference">
    <w:name w:val="annotation reference"/>
    <w:basedOn w:val="DefaultParagraphFont"/>
    <w:uiPriority w:val="99"/>
    <w:semiHidden/>
    <w:unhideWhenUsed/>
    <w:rsid w:val="00833B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3B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3BCC"/>
    <w:rPr>
      <w:rFonts w:ascii="Arial" w:hAnsi="Arial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3B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3BCC"/>
    <w:rPr>
      <w:rFonts w:ascii="Arial" w:hAnsi="Arial"/>
      <w:b/>
      <w:bCs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euer Standard"/>
    <w:qFormat/>
    <w:rsid w:val="00085174"/>
    <w:pPr>
      <w:spacing w:line="360" w:lineRule="auto"/>
    </w:pPr>
    <w:rPr>
      <w:rFonts w:ascii="Arial" w:hAnsi="Arial"/>
      <w:sz w:val="22"/>
      <w:lang w:val="en-GB"/>
    </w:rPr>
  </w:style>
  <w:style w:type="paragraph" w:styleId="Heading1">
    <w:name w:val="heading 1"/>
    <w:basedOn w:val="Normal"/>
    <w:link w:val="Heading1Char"/>
    <w:uiPriority w:val="9"/>
    <w:qFormat/>
    <w:rsid w:val="003865B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11A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11AA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65BA"/>
    <w:rPr>
      <w:rFonts w:eastAsia="Times New Roman" w:cs="Times New Roman"/>
      <w:b/>
      <w:bCs/>
      <w:kern w:val="36"/>
      <w:sz w:val="48"/>
      <w:szCs w:val="48"/>
      <w:lang w:val="en-GB" w:eastAsia="en-GB"/>
    </w:rPr>
  </w:style>
  <w:style w:type="paragraph" w:styleId="NormalWeb">
    <w:name w:val="Normal (Web)"/>
    <w:basedOn w:val="Normal"/>
    <w:uiPriority w:val="99"/>
    <w:unhideWhenUsed/>
    <w:rsid w:val="003865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lang w:eastAsia="en-GB"/>
    </w:rPr>
  </w:style>
  <w:style w:type="character" w:customStyle="1" w:styleId="apple-converted-space">
    <w:name w:val="apple-converted-space"/>
    <w:basedOn w:val="DefaultParagraphFont"/>
    <w:rsid w:val="003865BA"/>
  </w:style>
  <w:style w:type="character" w:styleId="Strong">
    <w:name w:val="Strong"/>
    <w:basedOn w:val="DefaultParagraphFont"/>
    <w:uiPriority w:val="22"/>
    <w:qFormat/>
    <w:rsid w:val="003865BA"/>
    <w:rPr>
      <w:b/>
      <w:bCs/>
    </w:rPr>
  </w:style>
  <w:style w:type="character" w:customStyle="1" w:styleId="mi">
    <w:name w:val="mi"/>
    <w:basedOn w:val="DefaultParagraphFont"/>
    <w:rsid w:val="003865BA"/>
  </w:style>
  <w:style w:type="character" w:customStyle="1" w:styleId="mo">
    <w:name w:val="mo"/>
    <w:basedOn w:val="DefaultParagraphFont"/>
    <w:rsid w:val="003865BA"/>
  </w:style>
  <w:style w:type="character" w:customStyle="1" w:styleId="mtext">
    <w:name w:val="mtext"/>
    <w:basedOn w:val="DefaultParagraphFont"/>
    <w:rsid w:val="003865BA"/>
  </w:style>
  <w:style w:type="character" w:customStyle="1" w:styleId="mn">
    <w:name w:val="mn"/>
    <w:basedOn w:val="DefaultParagraphFont"/>
    <w:rsid w:val="003865BA"/>
  </w:style>
  <w:style w:type="character" w:customStyle="1" w:styleId="citation">
    <w:name w:val="citation"/>
    <w:basedOn w:val="DefaultParagraphFont"/>
    <w:rsid w:val="003865BA"/>
  </w:style>
  <w:style w:type="character" w:styleId="Emphasis">
    <w:name w:val="Emphasis"/>
    <w:basedOn w:val="DefaultParagraphFont"/>
    <w:uiPriority w:val="20"/>
    <w:qFormat/>
    <w:rsid w:val="003865BA"/>
    <w:rPr>
      <w:i/>
      <w:iCs/>
    </w:rPr>
  </w:style>
  <w:style w:type="character" w:styleId="Hyperlink">
    <w:name w:val="Hyperlink"/>
    <w:basedOn w:val="DefaultParagraphFont"/>
    <w:uiPriority w:val="99"/>
    <w:unhideWhenUsed/>
    <w:rsid w:val="00D24939"/>
    <w:rPr>
      <w:strike w:val="0"/>
      <w:dstrike w:val="0"/>
      <w:color w:val="3C63AF"/>
      <w:u w:val="none"/>
      <w:effect w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72E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72EC"/>
    <w:rPr>
      <w:rFonts w:ascii="Tahoma" w:hAnsi="Tahoma" w:cs="Tahoma"/>
      <w:sz w:val="16"/>
      <w:szCs w:val="1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E5523B"/>
    <w:pPr>
      <w:tabs>
        <w:tab w:val="center" w:pos="4677"/>
        <w:tab w:val="right" w:pos="9355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523B"/>
    <w:rPr>
      <w:rFonts w:ascii="Arial" w:hAnsi="Arial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E5523B"/>
    <w:pPr>
      <w:tabs>
        <w:tab w:val="center" w:pos="4677"/>
        <w:tab w:val="right" w:pos="9355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523B"/>
    <w:rPr>
      <w:rFonts w:ascii="Arial" w:hAnsi="Arial"/>
      <w:sz w:val="22"/>
      <w:lang w:val="en-GB"/>
    </w:rPr>
  </w:style>
  <w:style w:type="paragraph" w:styleId="Bibliography">
    <w:name w:val="Bibliography"/>
    <w:basedOn w:val="Normal"/>
    <w:next w:val="Normal"/>
    <w:uiPriority w:val="37"/>
    <w:unhideWhenUsed/>
    <w:rsid w:val="004838BB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ref-journal">
    <w:name w:val="ref-journal"/>
    <w:basedOn w:val="DefaultParagraphFont"/>
    <w:rsid w:val="009C3D53"/>
  </w:style>
  <w:style w:type="character" w:customStyle="1" w:styleId="Heading2Char">
    <w:name w:val="Heading 2 Char"/>
    <w:basedOn w:val="DefaultParagraphFont"/>
    <w:link w:val="Heading2"/>
    <w:uiPriority w:val="9"/>
    <w:semiHidden/>
    <w:rsid w:val="004011A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11AA"/>
    <w:rPr>
      <w:rFonts w:asciiTheme="majorHAnsi" w:eastAsiaTheme="majorEastAsia" w:hAnsiTheme="majorHAnsi" w:cstheme="majorBidi"/>
      <w:b/>
      <w:bCs/>
      <w:color w:val="4F81BD" w:themeColor="accent1"/>
      <w:sz w:val="22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921CAD"/>
    <w:rPr>
      <w:color w:val="800080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85331E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B9325F"/>
  </w:style>
  <w:style w:type="character" w:styleId="CommentReference">
    <w:name w:val="annotation reference"/>
    <w:basedOn w:val="DefaultParagraphFont"/>
    <w:uiPriority w:val="99"/>
    <w:semiHidden/>
    <w:unhideWhenUsed/>
    <w:rsid w:val="00833B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3B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3BCC"/>
    <w:rPr>
      <w:rFonts w:ascii="Arial" w:hAnsi="Arial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3B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3BCC"/>
    <w:rPr>
      <w:rFonts w:ascii="Arial" w:hAnsi="Arial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91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966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84543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427391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870947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03464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402539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79439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965837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432699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919063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926404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2192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069440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981706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104235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439094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355723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465176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544879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103930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36889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551986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680340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32867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37038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714305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42399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95479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53407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892808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67735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588032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31653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341695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649410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421604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518419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712722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740423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672781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987568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926440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673828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157655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226512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752071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992945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892998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972812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789973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089878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736619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452511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147176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598091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464869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709185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112483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86165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656942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502518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209900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490670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0550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519304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84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6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8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1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8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11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01786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802262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846591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984338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657012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493067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059107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690946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440015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3478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071292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824076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069786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674515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838526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358863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068421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426481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695655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281976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112792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625340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341348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31171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152504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444807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404786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14877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521754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504826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730091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533311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561479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541120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740467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259564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823585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337452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23136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305847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336517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215024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038129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988217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183243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69069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828958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893611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22773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14918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222547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94251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990577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91572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030111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58035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427511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56912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031205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21010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217826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58967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7279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804274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676351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57511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864966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09270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355740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141470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358044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89551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3201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34123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702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6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5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7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2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9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8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7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8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128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413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66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96591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03216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594137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01723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905812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183010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27241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169775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207182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095027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919447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932452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38568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277302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975104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147472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340214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322604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062327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506598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679676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557187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3231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91297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633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4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9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6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7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4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0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9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078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87011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260096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786122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937758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4777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908270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356278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945264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555300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076734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10531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857720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481954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616033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285574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047920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978773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445861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137504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31559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082168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285038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794818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177893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483705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403457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375555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510732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64118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91496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348369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517912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824780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722510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813398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32024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212207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687696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470205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22502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925570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427137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08594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014640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725219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833419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898381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48020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746425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09591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316822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37983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02977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12738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807254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83100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200011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588091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428475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474229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600560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288206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324751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750017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909934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340351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629941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841852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466250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807144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723335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824579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6626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835565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917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468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3665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155406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010905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26629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413578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41346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881572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54098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50533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767654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567092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191523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705964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976997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142445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066260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827661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02746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591528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066288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90303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084115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00826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7266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0969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432638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558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7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0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55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1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259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23426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823064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619177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51675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649909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698996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03347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964168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360305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039493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750627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91570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050103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155352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466321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369355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7505292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334420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24809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525406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676833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73571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18224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072835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826586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735520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3735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133417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355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61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1909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454484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576405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27806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411775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017413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957775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20554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065097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726268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611139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154575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60534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546418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917565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551106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487466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599843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308993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122392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199713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510769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999594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158654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103389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156590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114284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203432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763554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253768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18919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54225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254616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138013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055584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692663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633717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925733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695390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428152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553965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655883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0918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368906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526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3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09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813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846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043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05746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42131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590616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89573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236973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3465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040501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08470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01361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683634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076209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681315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691541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901794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652436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329471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292743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151214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370897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325918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505627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175606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140444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161716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41646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716673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462745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00379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055812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85839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215116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924392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276772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045204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20006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37939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114029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86548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981900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96123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257951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369809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521812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522100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399134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507879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072112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74498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374380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74254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915639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97127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240336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2536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034637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790237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690551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52885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792142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972524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2688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120812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435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2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806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10823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466465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359878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348573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528059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264810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575550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638175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802454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614335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564453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027114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209091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99350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395645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56876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072293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56340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263406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952603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602885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413353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693790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072624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565812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060014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263029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401289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690561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759883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0575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34702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981161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22870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199149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964759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183531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904299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521863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686789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896009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59152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987507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463374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160728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226669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864203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648430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634960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752920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790263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842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688145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627966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149389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115798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674454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472539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232652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615900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416535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043053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365535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135381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835025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823955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4431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867005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565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5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5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7584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85005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16393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143701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880740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801254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512532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25756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910681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195555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943771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692169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94125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763302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3599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257713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455976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156597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88424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962567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773186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78715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431538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08503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1196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213813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578150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812052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31212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015075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043928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643867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703529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898288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076890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826931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336217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233780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644380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161785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968278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824414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550814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469451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245290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235646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945240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608410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969176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476968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082348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625065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628016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426391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283805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319639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88610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141749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111108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243495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66501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233820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392527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4814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828917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361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0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6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16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99763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311002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653860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483814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139818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2567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513129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549260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510823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02213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868294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271102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11259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645502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466029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44063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683455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77440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28012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460248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007036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622384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802295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678509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601445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01834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793125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859205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057920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114255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171244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07256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778379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635167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164019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82442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809480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55097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000100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044969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496206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129957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610711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26273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468013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247881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885680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545586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182693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984891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389516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722748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475407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09034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398620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481333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600675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01784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238386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946303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231966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738216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4526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345664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797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6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1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2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285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10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 2006"/>
</file>

<file path=customXml/itemProps1.xml><?xml version="1.0" encoding="utf-8"?>
<ds:datastoreItem xmlns:ds="http://schemas.openxmlformats.org/officeDocument/2006/customXml" ds:itemID="{C562A4D9-1DF3-4760-9843-B2AD579FFB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1</Words>
  <Characters>88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HO</Company>
  <LinksUpToDate>false</LinksUpToDate>
  <CharactersWithSpaces>1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m Schneider</dc:creator>
  <cp:lastModifiedBy>FitzpatrickC</cp:lastModifiedBy>
  <cp:revision>5</cp:revision>
  <cp:lastPrinted>2015-07-07T07:52:00Z</cp:lastPrinted>
  <dcterms:created xsi:type="dcterms:W3CDTF">2016-10-05T11:18:00Z</dcterms:created>
  <dcterms:modified xsi:type="dcterms:W3CDTF">2016-10-15T1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8.10"&gt;&lt;session id="yx4Ccajf"/&gt;&lt;style id="http://www.zotero.org/styles/plos-neglected-tropical-diseases" hasBibliography="1" bibliographyStyleHasBeenSet="1"/&gt;&lt;prefs&gt;&lt;pref name="fieldType" value="Field"/&gt;&lt;pref nam</vt:lpwstr>
  </property>
  <property fmtid="{D5CDD505-2E9C-101B-9397-08002B2CF9AE}" pid="3" name="ZOTERO_PREF_2">
    <vt:lpwstr>e="storeReferences" value="true"/&gt;&lt;pref name="automaticJournalAbbreviations" value="true"/&gt;&lt;pref name="noteType" value="0"/&gt;&lt;/prefs&gt;&lt;/data&gt;</vt:lpwstr>
  </property>
</Properties>
</file>